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600" w:rsidRDefault="009F0600" w:rsidP="00BC1FE4">
      <w:pPr>
        <w:pStyle w:val="Caption"/>
        <w:jc w:val="both"/>
        <w:rPr>
          <w:rFonts w:cs="Times New Roman"/>
        </w:rPr>
      </w:pPr>
      <w:bookmarkStart w:id="0" w:name="_Toc96868331"/>
      <w:bookmarkStart w:id="1" w:name="_Hlk123914786"/>
      <w:r w:rsidRPr="009F0600">
        <w:rPr>
          <w:rFonts w:cs="Times New Roman"/>
        </w:rPr>
        <w:t xml:space="preserve">Supplementary file 5 </w:t>
      </w:r>
      <w:bookmarkEnd w:id="1"/>
      <w:r w:rsidRPr="009F0600">
        <w:rPr>
          <w:rFonts w:cs="Times New Roman"/>
        </w:rPr>
        <w:t>- Adjusted model</w:t>
      </w:r>
      <w:r w:rsidR="006370A8">
        <w:rPr>
          <w:rFonts w:cs="Times New Roman"/>
        </w:rPr>
        <w:t>s</w:t>
      </w:r>
      <w:bookmarkStart w:id="2" w:name="_GoBack"/>
      <w:bookmarkEnd w:id="2"/>
    </w:p>
    <w:p w:rsidR="00BC1FE4" w:rsidRPr="0061203F" w:rsidRDefault="00BC1FE4" w:rsidP="00BC1FE4">
      <w:pPr>
        <w:pStyle w:val="Caption"/>
        <w:jc w:val="both"/>
        <w:rPr>
          <w:rFonts w:cs="Times New Roman"/>
          <w:b w:val="0"/>
        </w:rPr>
      </w:pPr>
      <w:r w:rsidRPr="00F0416B">
        <w:rPr>
          <w:rFonts w:cs="Times New Roman"/>
        </w:rPr>
        <w:t xml:space="preserve">Association </w:t>
      </w:r>
      <w:r>
        <w:rPr>
          <w:rFonts w:cs="Times New Roman"/>
        </w:rPr>
        <w:t>of clustering of</w:t>
      </w:r>
      <w:r w:rsidRPr="00F0416B">
        <w:rPr>
          <w:rFonts w:cs="Times New Roman"/>
        </w:rPr>
        <w:t xml:space="preserve"> unhealthy behaviors</w:t>
      </w:r>
      <w:bookmarkEnd w:id="0"/>
      <w:r>
        <w:rPr>
          <w:rFonts w:cs="Times New Roman"/>
        </w:rPr>
        <w:t xml:space="preserve"> and covariates with exhibiting depressive symptoms</w:t>
      </w:r>
    </w:p>
    <w:tbl>
      <w:tblPr>
        <w:tblW w:w="5614" w:type="pct"/>
        <w:tblLook w:val="04A0" w:firstRow="1" w:lastRow="0" w:firstColumn="1" w:lastColumn="0" w:noHBand="0" w:noVBand="1"/>
      </w:tblPr>
      <w:tblGrid>
        <w:gridCol w:w="3015"/>
        <w:gridCol w:w="1386"/>
        <w:gridCol w:w="723"/>
        <w:gridCol w:w="1727"/>
        <w:gridCol w:w="723"/>
        <w:gridCol w:w="1887"/>
        <w:gridCol w:w="723"/>
      </w:tblGrid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bookmarkStart w:id="3" w:name="_Hlk81217155"/>
            <w:r w:rsidRPr="0061203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B6F6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rude model</w:t>
            </w:r>
            <w:r w:rsidR="006D2E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B6F6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djusted model I</w:t>
            </w:r>
            <w:r w:rsidR="006D2E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DB6F6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djusted model II</w:t>
            </w:r>
            <w:r w:rsidR="006D2EF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61203F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203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BC1FE4" w:rsidRPr="0061203F" w:rsidTr="006D2EF7">
        <w:trPr>
          <w:trHeight w:val="71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Clustering of unhealthy behaviors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≥2 behavior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8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7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</w:t>
            </w:r>
            <w:r w:rsidR="00AF587D">
              <w:rPr>
                <w:rFonts w:eastAsia="Times New Roman" w:cs="Times New Roman"/>
                <w:sz w:val="18"/>
                <w:szCs w:val="18"/>
              </w:rPr>
              <w:t>1.9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58 (1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5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65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5</w:t>
            </w:r>
            <w:r w:rsidR="00486B7C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4</w:t>
            </w:r>
            <w:r w:rsidR="00486B7C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486B7C">
              <w:rPr>
                <w:rFonts w:eastAsia="Times New Roman" w:cs="Times New Roman"/>
                <w:sz w:val="18"/>
                <w:szCs w:val="18"/>
              </w:rPr>
              <w:t>5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0-1 behavior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4" w:name="_Hlk81489032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Sex</w:t>
            </w:r>
            <w:bookmarkEnd w:id="4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74 (0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7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7</w:t>
            </w:r>
            <w:r w:rsidR="00AF587D">
              <w:rPr>
                <w:rFonts w:eastAsia="Times New Roman" w:cs="Times New Roman"/>
                <w:sz w:val="18"/>
                <w:szCs w:val="18"/>
              </w:rPr>
              <w:t>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72 (0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7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7</w:t>
            </w:r>
            <w:r w:rsidR="00106E9C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6</w:t>
            </w:r>
            <w:r w:rsidR="00486B7C">
              <w:rPr>
                <w:rFonts w:eastAsia="Times New Roman" w:cs="Times New Roman"/>
                <w:sz w:val="18"/>
                <w:szCs w:val="18"/>
              </w:rPr>
              <w:t>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6</w:t>
            </w:r>
            <w:r w:rsidR="00486B7C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</w:t>
            </w:r>
            <w:r w:rsidR="00486B7C">
              <w:rPr>
                <w:rFonts w:eastAsia="Times New Roman" w:cs="Times New Roman"/>
                <w:sz w:val="18"/>
                <w:szCs w:val="18"/>
              </w:rPr>
              <w:t>6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5" w:name="_Hlk81489047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School type</w:t>
            </w:r>
            <w:bookmarkEnd w:id="5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e</w:t>
            </w:r>
            <w:r w:rsidRPr="00A35C09">
              <w:rPr>
                <w:rFonts w:eastAsia="Times New Roman" w:cs="Times New Roman"/>
                <w:sz w:val="18"/>
                <w:szCs w:val="18"/>
              </w:rPr>
              <w:t>nio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7 (0.9</w:t>
            </w:r>
            <w:r w:rsidR="00AF587D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0</w:t>
            </w:r>
            <w:r w:rsidR="00AF587D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32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03 (</w:t>
            </w:r>
            <w:r w:rsidR="00106E9C">
              <w:rPr>
                <w:rFonts w:eastAsia="Times New Roman" w:cs="Times New Roman"/>
                <w:sz w:val="18"/>
                <w:szCs w:val="18"/>
              </w:rPr>
              <w:t>1.0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0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04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1</w:t>
            </w:r>
            <w:r w:rsidR="00486B7C">
              <w:rPr>
                <w:rFonts w:eastAsia="Times New Roman" w:cs="Times New Roman"/>
                <w:sz w:val="18"/>
                <w:szCs w:val="18"/>
              </w:rPr>
              <w:t>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0</w:t>
            </w:r>
            <w:r w:rsidR="00B249C8">
              <w:rPr>
                <w:rFonts w:eastAsia="Times New Roman" w:cs="Times New Roman"/>
                <w:sz w:val="18"/>
                <w:szCs w:val="18"/>
              </w:rPr>
              <w:t>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B249C8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486B7C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Ju</w:t>
            </w:r>
            <w:r w:rsidRPr="00A35C09">
              <w:rPr>
                <w:rFonts w:eastAsia="Times New Roman" w:cs="Times New Roman"/>
                <w:sz w:val="18"/>
                <w:szCs w:val="18"/>
              </w:rPr>
              <w:t>nio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69 (0.64-0.7</w:t>
            </w:r>
            <w:r w:rsidR="00AF587D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7</w:t>
            </w:r>
            <w:r w:rsidR="00106E9C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7</w:t>
            </w:r>
            <w:r w:rsidR="00106E9C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8</w:t>
            </w:r>
            <w:r w:rsidR="00106E9C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7 (0.6</w:t>
            </w:r>
            <w:r w:rsidR="00486B7C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7</w:t>
            </w:r>
            <w:r w:rsidR="00486B7C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Vocational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6" w:name="_Hlk81489055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BMI</w:t>
            </w:r>
            <w:bookmarkEnd w:id="6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&lt;18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9 (0.9</w:t>
            </w:r>
            <w:r w:rsidR="00AF587D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AF587D">
              <w:rPr>
                <w:rFonts w:eastAsia="Times New Roman" w:cs="Times New Roman"/>
                <w:sz w:val="18"/>
                <w:szCs w:val="18"/>
              </w:rPr>
              <w:t>0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05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7 (0.9</w:t>
            </w:r>
            <w:r w:rsidR="00106E9C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0</w:t>
            </w:r>
            <w:r w:rsidR="00106E9C">
              <w:rPr>
                <w:rFonts w:eastAsia="Times New Roman" w:cs="Times New Roman"/>
                <w:sz w:val="18"/>
                <w:szCs w:val="18"/>
              </w:rPr>
              <w:t>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285E41">
              <w:rPr>
                <w:rFonts w:eastAsia="Times New Roman" w:cs="Times New Roman"/>
                <w:sz w:val="18"/>
                <w:szCs w:val="18"/>
              </w:rPr>
              <w:t>05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</w:t>
            </w:r>
            <w:r w:rsidR="00486B7C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</w:t>
            </w:r>
            <w:r w:rsidR="00486B7C">
              <w:rPr>
                <w:rFonts w:eastAsia="Times New Roman" w:cs="Times New Roman"/>
                <w:sz w:val="18"/>
                <w:szCs w:val="18"/>
              </w:rPr>
              <w:t>95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0</w:t>
            </w:r>
            <w:r w:rsidR="00B249C8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486B7C">
              <w:rPr>
                <w:rFonts w:eastAsia="Times New Roman" w:cs="Times New Roman"/>
                <w:sz w:val="18"/>
                <w:szCs w:val="18"/>
              </w:rPr>
              <w:t>107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≥ 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0</w:t>
            </w:r>
            <w:r w:rsidR="00AF587D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AF587D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1</w:t>
            </w:r>
            <w:r w:rsidR="00AF587D">
              <w:rPr>
                <w:rFonts w:eastAsia="Times New Roman" w:cs="Times New Roman"/>
                <w:sz w:val="18"/>
                <w:szCs w:val="18"/>
              </w:rPr>
              <w:t>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05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0</w:t>
            </w:r>
            <w:r w:rsidR="00106E9C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106E9C">
              <w:rPr>
                <w:rFonts w:eastAsia="Times New Roman" w:cs="Times New Roman"/>
                <w:sz w:val="18"/>
                <w:szCs w:val="18"/>
              </w:rPr>
              <w:t>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1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285E41">
              <w:rPr>
                <w:rFonts w:eastAsia="Times New Roman" w:cs="Times New Roman"/>
                <w:sz w:val="18"/>
                <w:szCs w:val="18"/>
              </w:rPr>
              <w:t>05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0</w:t>
            </w:r>
            <w:r w:rsidR="00B249C8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9</w:t>
            </w:r>
            <w:r w:rsidR="00B249C8">
              <w:rPr>
                <w:rFonts w:eastAsia="Times New Roman" w:cs="Times New Roman"/>
                <w:sz w:val="18"/>
                <w:szCs w:val="18"/>
              </w:rPr>
              <w:t>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B249C8">
              <w:rPr>
                <w:rFonts w:eastAsia="Times New Roman" w:cs="Times New Roman"/>
                <w:sz w:val="18"/>
                <w:szCs w:val="18"/>
              </w:rPr>
              <w:t>0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486B7C">
              <w:rPr>
                <w:rFonts w:eastAsia="Times New Roman" w:cs="Times New Roman"/>
                <w:sz w:val="18"/>
                <w:szCs w:val="18"/>
              </w:rPr>
              <w:t>453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18.5-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7" w:name="_Hlk81489062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Binge drinking</w:t>
            </w:r>
            <w:bookmarkEnd w:id="7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60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5</w:t>
            </w:r>
            <w:r w:rsidR="00106E9C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4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7</w:t>
            </w:r>
            <w:r w:rsidR="00106E9C">
              <w:rPr>
                <w:rFonts w:eastAsia="Times New Roman" w:cs="Times New Roman"/>
                <w:sz w:val="18"/>
                <w:szCs w:val="18"/>
              </w:rPr>
              <w:t>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4</w:t>
            </w:r>
            <w:r w:rsidR="003A0EBE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3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6</w:t>
            </w:r>
            <w:r w:rsidR="003A0EBE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8" w:name="_Hlk81489069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Smoking</w:t>
            </w:r>
            <w:bookmarkEnd w:id="8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2</w:t>
            </w:r>
            <w:r w:rsidR="00106E9C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1</w:t>
            </w:r>
            <w:r w:rsidR="00106E9C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4</w:t>
            </w:r>
            <w:r w:rsidR="00106E9C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2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3A0EBE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bookmarkStart w:id="9" w:name="_Hlk81489074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Skipping Breakfast</w:t>
            </w:r>
            <w:bookmarkEnd w:id="9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106E9C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1.99</w:t>
            </w:r>
            <w:r w:rsidR="00BC1FE4" w:rsidRPr="00912F6A">
              <w:rPr>
                <w:rFonts w:eastAsia="Times New Roman" w:cs="Times New Roman"/>
                <w:sz w:val="18"/>
                <w:szCs w:val="18"/>
              </w:rPr>
              <w:t xml:space="preserve"> (1.8</w:t>
            </w:r>
            <w:r>
              <w:rPr>
                <w:rFonts w:eastAsia="Times New Roman" w:cs="Times New Roman"/>
                <w:sz w:val="18"/>
                <w:szCs w:val="18"/>
              </w:rPr>
              <w:t>5</w:t>
            </w:r>
            <w:r w:rsidR="00BC1FE4" w:rsidRPr="00912F6A">
              <w:rPr>
                <w:rFonts w:eastAsia="Times New Roman" w:cs="Times New Roman"/>
                <w:sz w:val="18"/>
                <w:szCs w:val="18"/>
              </w:rPr>
              <w:t>-2.</w:t>
            </w:r>
            <w:r>
              <w:rPr>
                <w:rFonts w:eastAsia="Times New Roman" w:cs="Times New Roman"/>
                <w:sz w:val="18"/>
                <w:szCs w:val="18"/>
              </w:rPr>
              <w:t>14</w:t>
            </w:r>
            <w:r w:rsidR="00BC1FE4"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8</w:t>
            </w:r>
            <w:r w:rsidR="003A0EBE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6</w:t>
            </w:r>
            <w:r w:rsidR="003A0EBE">
              <w:rPr>
                <w:rFonts w:eastAsia="Times New Roman" w:cs="Times New Roman"/>
                <w:sz w:val="18"/>
                <w:szCs w:val="18"/>
              </w:rPr>
              <w:t>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9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0" w:name="_Hlk81489080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Emotional Eating</w:t>
            </w:r>
            <w:bookmarkEnd w:id="10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5</w:t>
            </w:r>
            <w:r w:rsidR="00106E9C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4</w:t>
            </w:r>
            <w:r w:rsidR="00106E9C">
              <w:rPr>
                <w:rFonts w:eastAsia="Times New Roman" w:cs="Times New Roman"/>
                <w:sz w:val="18"/>
                <w:szCs w:val="18"/>
              </w:rPr>
              <w:t>6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</w:t>
            </w:r>
            <w:r w:rsidR="00106E9C">
              <w:rPr>
                <w:rFonts w:eastAsia="Times New Roman" w:cs="Times New Roman"/>
                <w:sz w:val="18"/>
                <w:szCs w:val="18"/>
              </w:rPr>
              <w:t>5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44 (1.3</w:t>
            </w:r>
            <w:r w:rsidR="003A0EBE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5</w:t>
            </w:r>
            <w:r w:rsidR="003A0EBE">
              <w:rPr>
                <w:rFonts w:eastAsia="Times New Roman" w:cs="Times New Roman"/>
                <w:sz w:val="18"/>
                <w:szCs w:val="18"/>
              </w:rPr>
              <w:t>0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1" w:name="_Hlk81489086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Eating while doing something</w:t>
            </w:r>
            <w:bookmarkEnd w:id="11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3</w:t>
            </w:r>
            <w:r w:rsidR="00106E9C">
              <w:rPr>
                <w:rFonts w:eastAsia="Times New Roman" w:cs="Times New Roman"/>
                <w:sz w:val="18"/>
                <w:szCs w:val="18"/>
              </w:rPr>
              <w:t>2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24-1.4</w:t>
            </w:r>
            <w:r w:rsidR="00106E9C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35 (1.2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1.4</w:t>
            </w:r>
            <w:r w:rsidR="003A0EBE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161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2" w:name="_Hlk81489094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Nutrition label reading</w:t>
            </w:r>
            <w:bookmarkEnd w:id="12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8</w:t>
            </w:r>
            <w:r w:rsidR="00106E9C">
              <w:rPr>
                <w:rFonts w:eastAsia="Times New Roman" w:cs="Times New Roman"/>
                <w:sz w:val="18"/>
                <w:szCs w:val="18"/>
              </w:rPr>
              <w:t>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8</w:t>
            </w:r>
            <w:r w:rsidR="00106E9C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9</w:t>
            </w:r>
            <w:r w:rsidR="00106E9C">
              <w:rPr>
                <w:rFonts w:eastAsia="Times New Roman" w:cs="Times New Roman"/>
                <w:sz w:val="18"/>
                <w:szCs w:val="18"/>
              </w:rPr>
              <w:t>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1FE4" w:rsidRPr="00361A4A" w:rsidRDefault="00106E9C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</w:t>
            </w:r>
            <w:r w:rsidR="003A0EBE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85-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0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84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3" w:name="_Hlk81489103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Bullying Experience</w:t>
            </w:r>
            <w:bookmarkEnd w:id="13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9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1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9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2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18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4" w:name="_Hlk81489127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Peer support</w:t>
            </w:r>
            <w:bookmarkEnd w:id="14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68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35 (0.3</w:t>
            </w:r>
            <w:r w:rsidR="003A0EBE">
              <w:rPr>
                <w:rFonts w:eastAsia="Times New Roman" w:cs="Times New Roman"/>
                <w:sz w:val="18"/>
                <w:szCs w:val="18"/>
              </w:rPr>
              <w:t>4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3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bookmarkStart w:id="15" w:name="_Hlk81489132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School support</w:t>
            </w:r>
            <w:bookmarkEnd w:id="15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5</w:t>
            </w:r>
            <w:r w:rsidR="003A0EBE">
              <w:rPr>
                <w:rFonts w:eastAsia="Times New Roman" w:cs="Times New Roman"/>
                <w:sz w:val="18"/>
                <w:szCs w:val="18"/>
              </w:rPr>
              <w:t>3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 xml:space="preserve"> (0.4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</w:t>
            </w:r>
            <w:r w:rsidRPr="00912F6A">
              <w:rPr>
                <w:rFonts w:eastAsia="Times New Roman" w:cs="Times New Roman"/>
                <w:sz w:val="18"/>
                <w:szCs w:val="18"/>
              </w:rPr>
              <w:t>-0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bookmarkStart w:id="16" w:name="_Hlk81489246"/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Father Education</w:t>
            </w:r>
            <w:bookmarkEnd w:id="16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University gradu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 (0.8-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</w:t>
            </w:r>
            <w:r w:rsidR="003A0EBE">
              <w:rPr>
                <w:rFonts w:eastAsia="Times New Roman" w:cs="Times New Roman"/>
                <w:sz w:val="18"/>
                <w:szCs w:val="18"/>
              </w:rPr>
              <w:t>83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Senior high school gradu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6 (0.78-1.1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567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Junior high school gradu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3 (0.74-1.1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306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Elementary school graduate and below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 w:rsidRPr="00A35C09">
              <w:rPr>
                <w:rFonts w:eastAsia="Times New Roman" w:cs="Times New Roman"/>
                <w:b/>
                <w:sz w:val="18"/>
                <w:szCs w:val="18"/>
              </w:rPr>
              <w:t>Mother Education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University gradu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 (0.81-1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753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Senior high school graduat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99 (0.81-1.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644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Junior high school graduate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1.1 (0.89-1.36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0.</w:t>
            </w:r>
            <w:r w:rsidR="003A0EBE">
              <w:rPr>
                <w:rFonts w:eastAsia="Times New Roman" w:cs="Times New Roman"/>
                <w:sz w:val="18"/>
                <w:szCs w:val="18"/>
              </w:rPr>
              <w:t>420</w:t>
            </w:r>
          </w:p>
        </w:tc>
      </w:tr>
      <w:tr w:rsidR="00BC1FE4" w:rsidRPr="0061203F" w:rsidTr="006D2EF7">
        <w:trPr>
          <w:trHeight w:val="72"/>
        </w:trPr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A35C09">
              <w:rPr>
                <w:rFonts w:cs="Times New Roman"/>
                <w:sz w:val="18"/>
                <w:szCs w:val="18"/>
              </w:rPr>
              <w:t>Elementary school graduate and below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1FE4" w:rsidRPr="00361A4A" w:rsidRDefault="00BC1FE4" w:rsidP="000E06D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912F6A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1FE4" w:rsidRPr="00361A4A" w:rsidRDefault="00BC1FE4" w:rsidP="000E06D2">
            <w:pPr>
              <w:spacing w:after="0" w:line="240" w:lineRule="auto"/>
              <w:rPr>
                <w:rFonts w:eastAsia="Times New Roman" w:cs="Times New Roman"/>
                <w:color w:val="FF0000"/>
                <w:sz w:val="18"/>
                <w:szCs w:val="18"/>
              </w:rPr>
            </w:pPr>
          </w:p>
        </w:tc>
      </w:tr>
    </w:tbl>
    <w:bookmarkEnd w:id="3"/>
    <w:p w:rsidR="006D2EF7" w:rsidRPr="006D2EF7" w:rsidRDefault="006D2EF7" w:rsidP="006D2EF7">
      <w:pPr>
        <w:spacing w:after="0" w:line="240" w:lineRule="auto"/>
        <w:rPr>
          <w:sz w:val="18"/>
          <w:szCs w:val="18"/>
        </w:rPr>
      </w:pPr>
      <w:r w:rsidRPr="006D2EF7">
        <w:rPr>
          <w:sz w:val="18"/>
          <w:szCs w:val="18"/>
        </w:rPr>
        <w:t>* Adjusted for BMI</w:t>
      </w:r>
    </w:p>
    <w:p w:rsidR="006D2EF7" w:rsidRPr="006D2EF7" w:rsidRDefault="006D2EF7" w:rsidP="006D2EF7">
      <w:pPr>
        <w:spacing w:after="0" w:line="240" w:lineRule="auto"/>
        <w:rPr>
          <w:sz w:val="18"/>
          <w:szCs w:val="18"/>
        </w:rPr>
      </w:pPr>
      <w:r w:rsidRPr="006D2EF7">
        <w:rPr>
          <w:sz w:val="18"/>
          <w:szCs w:val="18"/>
        </w:rPr>
        <w:t>** Adjusted for  BMI, Binge drinking, Smoking, Skipping Breakfast, Emotional Eating, Eating while doing something, Nutrition label reading</w:t>
      </w:r>
    </w:p>
    <w:p w:rsidR="000106A9" w:rsidRPr="006D2EF7" w:rsidRDefault="006D2EF7" w:rsidP="006D2EF7">
      <w:pPr>
        <w:spacing w:after="0" w:line="240" w:lineRule="auto"/>
        <w:rPr>
          <w:sz w:val="18"/>
          <w:szCs w:val="18"/>
        </w:rPr>
      </w:pPr>
      <w:r w:rsidRPr="006D2EF7">
        <w:rPr>
          <w:sz w:val="18"/>
          <w:szCs w:val="18"/>
        </w:rPr>
        <w:t>*** Adjusted for  BMI, Binge drinking, Smoking, Skipping Breakfast, Emotional Eating, Eating while doing something, Nutrition label reading, Bullying Experience, Peer support, School support, and Parental Education</w:t>
      </w:r>
    </w:p>
    <w:sectPr w:rsidR="000106A9" w:rsidRPr="006D2EF7" w:rsidSect="001F5BFC">
      <w:pgSz w:w="11909" w:h="16834" w:code="9"/>
      <w:pgMar w:top="1138" w:right="1138" w:bottom="113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2D3" w:rsidRDefault="009542D3" w:rsidP="00AF587D">
      <w:pPr>
        <w:spacing w:after="0" w:line="240" w:lineRule="auto"/>
      </w:pPr>
      <w:r>
        <w:separator/>
      </w:r>
    </w:p>
  </w:endnote>
  <w:endnote w:type="continuationSeparator" w:id="0">
    <w:p w:rsidR="009542D3" w:rsidRDefault="009542D3" w:rsidP="00AF5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2D3" w:rsidRDefault="009542D3" w:rsidP="00AF587D">
      <w:pPr>
        <w:spacing w:after="0" w:line="240" w:lineRule="auto"/>
      </w:pPr>
      <w:r>
        <w:separator/>
      </w:r>
    </w:p>
  </w:footnote>
  <w:footnote w:type="continuationSeparator" w:id="0">
    <w:p w:rsidR="009542D3" w:rsidRDefault="009542D3" w:rsidP="00AF5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E4"/>
    <w:rsid w:val="000106A9"/>
    <w:rsid w:val="000657B2"/>
    <w:rsid w:val="00106E9C"/>
    <w:rsid w:val="00186CF8"/>
    <w:rsid w:val="001F5BFC"/>
    <w:rsid w:val="00234F03"/>
    <w:rsid w:val="00285E41"/>
    <w:rsid w:val="003A0EBE"/>
    <w:rsid w:val="00486B7C"/>
    <w:rsid w:val="005E25B9"/>
    <w:rsid w:val="006370A8"/>
    <w:rsid w:val="006D2EF7"/>
    <w:rsid w:val="00813EB9"/>
    <w:rsid w:val="009542D3"/>
    <w:rsid w:val="009F0600"/>
    <w:rsid w:val="00AF587D"/>
    <w:rsid w:val="00B249C8"/>
    <w:rsid w:val="00BC1FE4"/>
    <w:rsid w:val="00D20A75"/>
    <w:rsid w:val="00E14709"/>
    <w:rsid w:val="00E56B0C"/>
    <w:rsid w:val="00EC13B6"/>
    <w:rsid w:val="00E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DB791"/>
  <w15:chartTrackingRefBased/>
  <w15:docId w15:val="{D425A58B-C427-47A9-8A52-2125ABE6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6"/>
        <w:szCs w:val="26"/>
        <w:lang w:val="en-US" w:eastAsia="zh-TW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FE4"/>
    <w:pPr>
      <w:spacing w:after="160" w:line="480" w:lineRule="auto"/>
      <w:jc w:val="both"/>
    </w:pPr>
    <w:rPr>
      <w:rFonts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1FE4"/>
    <w:pPr>
      <w:spacing w:after="200" w:line="240" w:lineRule="auto"/>
      <w:jc w:val="center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AF5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87D"/>
    <w:rPr>
      <w:rFonts w:cstheme="minorBidi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AF5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87D"/>
    <w:rPr>
      <w:rFonts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bui</dc:creator>
  <cp:keywords/>
  <dc:description/>
  <cp:lastModifiedBy>chung bui</cp:lastModifiedBy>
  <cp:revision>8</cp:revision>
  <dcterms:created xsi:type="dcterms:W3CDTF">2022-04-20T05:22:00Z</dcterms:created>
  <dcterms:modified xsi:type="dcterms:W3CDTF">2023-01-06T10:16:00Z</dcterms:modified>
</cp:coreProperties>
</file>